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27341" w14:textId="2FA459DC" w:rsidR="00F973F1" w:rsidRDefault="00F973F1" w:rsidP="00F973F1">
      <w:pPr>
        <w:spacing w:line="480" w:lineRule="auto"/>
      </w:pPr>
      <w:r>
        <w:t xml:space="preserve">Appendix </w:t>
      </w:r>
      <w:r w:rsidR="008210DC">
        <w:t>2</w:t>
      </w:r>
      <w:r>
        <w:t>:</w:t>
      </w:r>
      <w:r w:rsidR="00A14FBD">
        <w:t xml:space="preserve"> Interview guides</w:t>
      </w:r>
    </w:p>
    <w:p w14:paraId="53B3961C" w14:textId="77777777" w:rsidR="00525FE8" w:rsidRDefault="00F973F1" w:rsidP="00525FE8">
      <w:pPr>
        <w:spacing w:line="480" w:lineRule="auto"/>
      </w:pPr>
      <w:r w:rsidRPr="00F307BA">
        <w:t xml:space="preserve">Patient group: </w:t>
      </w:r>
    </w:p>
    <w:p w14:paraId="2E9D5415" w14:textId="1B78211D" w:rsidR="00525FE8" w:rsidRDefault="00F973F1" w:rsidP="00525FE8">
      <w:pPr>
        <w:spacing w:line="480" w:lineRule="auto"/>
      </w:pPr>
      <w:r w:rsidRPr="00F307BA">
        <w:t xml:space="preserve">1) </w:t>
      </w:r>
      <w:r w:rsidR="005A6086">
        <w:t xml:space="preserve">To frame our conversation today, would you please share which </w:t>
      </w:r>
      <w:r w:rsidRPr="00F307BA">
        <w:t xml:space="preserve">psychiatric </w:t>
      </w:r>
      <w:r w:rsidR="005A6086">
        <w:t>diagnoses you have received during</w:t>
      </w:r>
      <w:r w:rsidRPr="00F307BA">
        <w:t xml:space="preserve"> </w:t>
      </w:r>
      <w:r w:rsidR="005A6086">
        <w:t>your</w:t>
      </w:r>
      <w:r w:rsidRPr="00F307BA">
        <w:t xml:space="preserve"> life</w:t>
      </w:r>
      <w:r w:rsidR="005A6086">
        <w:t xml:space="preserve"> and which ones you currently hold?</w:t>
      </w:r>
    </w:p>
    <w:p w14:paraId="3CA100C6" w14:textId="3EE80F90" w:rsidR="00525FE8" w:rsidRDefault="00F973F1" w:rsidP="00525FE8">
      <w:pPr>
        <w:spacing w:line="480" w:lineRule="auto"/>
      </w:pPr>
      <w:r w:rsidRPr="00F307BA">
        <w:t xml:space="preserve">2) </w:t>
      </w:r>
      <w:r w:rsidR="005A6086">
        <w:t xml:space="preserve">To frame our conversation today, would you please share which forms of medical or surgical gender-affirming care you have received or are considering pursuing in the future?  </w:t>
      </w:r>
    </w:p>
    <w:p w14:paraId="0D6798ED" w14:textId="59815BA9" w:rsidR="005A6086" w:rsidRDefault="00F973F1" w:rsidP="00525FE8">
      <w:pPr>
        <w:spacing w:line="480" w:lineRule="auto"/>
      </w:pPr>
      <w:r w:rsidRPr="00F307BA">
        <w:t xml:space="preserve">3) </w:t>
      </w:r>
      <w:r w:rsidR="005A6086">
        <w:t xml:space="preserve">What has your </w:t>
      </w:r>
      <w:r w:rsidRPr="00F307BA">
        <w:t>experience</w:t>
      </w:r>
      <w:r w:rsidR="005A6086">
        <w:t xml:space="preserve"> been like </w:t>
      </w:r>
      <w:r w:rsidRPr="00F307BA">
        <w:t>accessing psychiatric care</w:t>
      </w:r>
      <w:r w:rsidR="005A6086">
        <w:t xml:space="preserve"> in the past?</w:t>
      </w:r>
    </w:p>
    <w:p w14:paraId="4145026B" w14:textId="7F3B21C7" w:rsidR="00525FE8" w:rsidRDefault="00F973F1" w:rsidP="00525FE8">
      <w:pPr>
        <w:spacing w:line="480" w:lineRule="auto"/>
      </w:pPr>
      <w:r w:rsidRPr="00F307BA">
        <w:t xml:space="preserve">4) </w:t>
      </w:r>
      <w:r w:rsidR="00956C8B" w:rsidRPr="00956C8B">
        <w:t>Psychiatric care can be delivered in different ways. Traditionally, psychiatrists have worked independently from any other doctors that someone might be seeing. For the purposes of this interview, we’ll talk about integrated models of care as signifying a psychiatrist works closely in collaboration with another one of the patient’s medical providers (e.g., primary care provider, gynecologist, surgeon) to help provide mental health care based out of that office (e.g., primary care, gynecology, surgery).</w:t>
      </w:r>
      <w:r w:rsidR="006F0CF5">
        <w:t xml:space="preserve"> In such a model, the psychiatrist and the other medical provider </w:t>
      </w:r>
      <w:r w:rsidR="003023AB">
        <w:t xml:space="preserve">discuss any concerns they have about the patient and can coordinate ordering of any tests and medications. </w:t>
      </w:r>
      <w:r w:rsidR="00432334">
        <w:t xml:space="preserve">Sometimes the psychiatrist has appointments with the patient and sometimes they just talk to the other medical provider to discuss their specific concerns. </w:t>
      </w:r>
      <w:r w:rsidR="003023AB">
        <w:t xml:space="preserve">Sometimes there is a psychotherapist who also works with the psychiatrist and other medical provider too, but not always. How interested would you be in </w:t>
      </w:r>
      <w:r w:rsidR="003771D8">
        <w:t xml:space="preserve">receiving your psychiatry care as part of an integrated team like that? </w:t>
      </w:r>
      <w:r w:rsidR="00956C8B" w:rsidRPr="00956C8B">
        <w:t xml:space="preserve"> </w:t>
      </w:r>
      <w:r w:rsidRPr="00F307BA">
        <w:t xml:space="preserve"> </w:t>
      </w:r>
    </w:p>
    <w:p w14:paraId="6EBDD992" w14:textId="1205FD2B" w:rsidR="00525FE8" w:rsidRDefault="00F973F1" w:rsidP="00525FE8">
      <w:pPr>
        <w:spacing w:line="480" w:lineRule="auto"/>
      </w:pPr>
      <w:r w:rsidRPr="00F307BA">
        <w:t xml:space="preserve">5) </w:t>
      </w:r>
      <w:r w:rsidR="00B35149">
        <w:t xml:space="preserve">What concerns would you have about integrating psychiatric care with other medical care? Are those concerns specific to this model of </w:t>
      </w:r>
      <w:proofErr w:type="gramStart"/>
      <w:r w:rsidR="00B35149">
        <w:t>care</w:t>
      </w:r>
      <w:proofErr w:type="gramEnd"/>
      <w:r w:rsidR="00B35149">
        <w:t xml:space="preserve"> or do they apply to any psychiatric care? </w:t>
      </w:r>
    </w:p>
    <w:p w14:paraId="20318F43" w14:textId="146EDF22" w:rsidR="00DD4E36" w:rsidRDefault="00F973F1" w:rsidP="00525FE8">
      <w:pPr>
        <w:spacing w:line="480" w:lineRule="auto"/>
      </w:pPr>
      <w:r w:rsidRPr="00F307BA">
        <w:t xml:space="preserve">6) </w:t>
      </w:r>
      <w:r w:rsidR="00B35149">
        <w:t>What strengths do you see in integrating psychiatric care with other medical care? Are those strengths specific to this model of care or do they apply to any psychiatric care?</w:t>
      </w:r>
    </w:p>
    <w:p w14:paraId="652F0319" w14:textId="12BC775C" w:rsidR="00DD4E36" w:rsidRDefault="00F973F1" w:rsidP="00525FE8">
      <w:pPr>
        <w:spacing w:line="480" w:lineRule="auto"/>
      </w:pPr>
      <w:r w:rsidRPr="00F307BA">
        <w:lastRenderedPageBreak/>
        <w:t xml:space="preserve">7) </w:t>
      </w:r>
      <w:r w:rsidR="00B35149">
        <w:t>What barriers do you imagine could prevent you from engaging in psychiatric care integrated with other medical care? Are those barriers specific to this model of care or do they apply to any psychiatric care?</w:t>
      </w:r>
    </w:p>
    <w:p w14:paraId="4EF573B8" w14:textId="3068E6EF" w:rsidR="00DD4E36" w:rsidRDefault="00F973F1" w:rsidP="00525FE8">
      <w:pPr>
        <w:spacing w:line="480" w:lineRule="auto"/>
      </w:pPr>
      <w:r w:rsidRPr="00F307BA">
        <w:t xml:space="preserve">8) </w:t>
      </w:r>
      <w:r w:rsidR="00B35149">
        <w:t xml:space="preserve">What do you imagine could </w:t>
      </w:r>
      <w:r w:rsidR="00E47C88">
        <w:t xml:space="preserve">make it easier for you </w:t>
      </w:r>
      <w:r w:rsidR="00B35149">
        <w:t xml:space="preserve">engaging in psychiatric care integrated with other medical care? Are those </w:t>
      </w:r>
      <w:r w:rsidR="00E47C88">
        <w:t>facilitators</w:t>
      </w:r>
      <w:r w:rsidR="00B35149">
        <w:t xml:space="preserve"> specific to this model of care or do they apply to any psychiatric care?</w:t>
      </w:r>
    </w:p>
    <w:p w14:paraId="7BB02468" w14:textId="040FB05A" w:rsidR="00DD4E36" w:rsidRDefault="00F973F1" w:rsidP="00525FE8">
      <w:pPr>
        <w:spacing w:line="480" w:lineRule="auto"/>
      </w:pPr>
      <w:r w:rsidRPr="00F307BA">
        <w:t xml:space="preserve">9) </w:t>
      </w:r>
      <w:r w:rsidR="00E47C88">
        <w:t xml:space="preserve">We’ve been talking about integrating psychiatric care with </w:t>
      </w:r>
      <w:r w:rsidR="00EE2ACD">
        <w:t>other medical care generally. When you imagine</w:t>
      </w:r>
      <w:r w:rsidR="00BD1137">
        <w:t xml:space="preserve"> being a patient using</w:t>
      </w:r>
      <w:r w:rsidR="00EE2ACD">
        <w:t xml:space="preserve"> this model of care, where would you want it to be integrated? </w:t>
      </w:r>
      <w:r w:rsidR="004A16B6">
        <w:t>P</w:t>
      </w:r>
      <w:r w:rsidR="00EE2ACD">
        <w:t>rimary care</w:t>
      </w:r>
      <w:r w:rsidR="004A16B6">
        <w:t>? G</w:t>
      </w:r>
      <w:r w:rsidR="00EE2ACD">
        <w:t>ender-affirming surgery</w:t>
      </w:r>
      <w:r w:rsidR="004A16B6">
        <w:t xml:space="preserve">? Somewhere else? </w:t>
      </w:r>
      <w:r w:rsidR="00B95A03">
        <w:t>Why?</w:t>
      </w:r>
    </w:p>
    <w:p w14:paraId="33AA7BB7" w14:textId="0BCC077F" w:rsidR="00DD4E36" w:rsidRDefault="00F973F1" w:rsidP="00525FE8">
      <w:pPr>
        <w:spacing w:line="480" w:lineRule="auto"/>
      </w:pPr>
      <w:r w:rsidRPr="00F307BA">
        <w:t>10)</w:t>
      </w:r>
      <w:r w:rsidR="00BD1137">
        <w:t xml:space="preserve"> When you imagine being a patient using this model of care, </w:t>
      </w:r>
      <w:r w:rsidR="00B95A03">
        <w:t>how much interaction would you prefer to have with the psychiatrist? N</w:t>
      </w:r>
      <w:r w:rsidRPr="00F307BA">
        <w:t>o face-to-face</w:t>
      </w:r>
      <w:r w:rsidR="00B95A03">
        <w:t xml:space="preserve"> (your other medical provider talks to them only)</w:t>
      </w:r>
      <w:r w:rsidRPr="00F307BA">
        <w:t>, one appointment, a few appointments, ongoing care</w:t>
      </w:r>
      <w:r w:rsidR="00B95A03">
        <w:t>? Why?</w:t>
      </w:r>
      <w:r w:rsidRPr="00F307BA">
        <w:t xml:space="preserve"> </w:t>
      </w:r>
    </w:p>
    <w:p w14:paraId="2292CE46" w14:textId="2D5EC605" w:rsidR="00DD4E36" w:rsidRDefault="00F973F1" w:rsidP="00525FE8">
      <w:pPr>
        <w:spacing w:line="480" w:lineRule="auto"/>
      </w:pPr>
      <w:r w:rsidRPr="00F307BA">
        <w:t xml:space="preserve">11) </w:t>
      </w:r>
      <w:r w:rsidR="00B95A03">
        <w:t>When you imagine being a patient using this model of care, would you want psychotherapy services to be offered within that integrated team as well? Why?</w:t>
      </w:r>
    </w:p>
    <w:p w14:paraId="25DC7502" w14:textId="01F6AE40" w:rsidR="00F973F1" w:rsidRPr="00F307BA" w:rsidRDefault="00DD4E36" w:rsidP="00525FE8">
      <w:pPr>
        <w:spacing w:line="480" w:lineRule="auto"/>
      </w:pPr>
      <w:r>
        <w:t>1</w:t>
      </w:r>
      <w:r w:rsidR="00F973F1" w:rsidRPr="00F307BA">
        <w:t xml:space="preserve">2) </w:t>
      </w:r>
      <w:r w:rsidR="00F214B1">
        <w:t>When you imagine being a patient using this model of care, what sp</w:t>
      </w:r>
      <w:r w:rsidR="00F973F1" w:rsidRPr="00F307BA">
        <w:t xml:space="preserve">ecific needs </w:t>
      </w:r>
      <w:r w:rsidR="00F214B1">
        <w:t xml:space="preserve">would you have </w:t>
      </w:r>
      <w:r w:rsidR="00F973F1" w:rsidRPr="00F307BA">
        <w:t>from the clinical team delivering that care</w:t>
      </w:r>
      <w:r w:rsidR="0094679C">
        <w:t>?</w:t>
      </w:r>
      <w:r w:rsidR="00D11E35">
        <w:t xml:space="preserve"> </w:t>
      </w:r>
    </w:p>
    <w:p w14:paraId="233F6961" w14:textId="77777777" w:rsidR="00525FE8" w:rsidRDefault="00525FE8" w:rsidP="00525FE8">
      <w:pPr>
        <w:spacing w:line="480" w:lineRule="auto"/>
      </w:pPr>
    </w:p>
    <w:p w14:paraId="2EAACCB5" w14:textId="11019831" w:rsidR="00DD4E36" w:rsidRDefault="00F973F1" w:rsidP="00525FE8">
      <w:pPr>
        <w:spacing w:line="480" w:lineRule="auto"/>
      </w:pPr>
      <w:r w:rsidRPr="00F307BA">
        <w:t xml:space="preserve">Clinician group: </w:t>
      </w:r>
    </w:p>
    <w:p w14:paraId="41294832" w14:textId="3CA4C814" w:rsidR="00D11E35" w:rsidRDefault="00D11E35" w:rsidP="00D11E35">
      <w:pPr>
        <w:spacing w:line="480" w:lineRule="auto"/>
      </w:pPr>
      <w:r w:rsidRPr="00F307BA">
        <w:t xml:space="preserve">1) </w:t>
      </w:r>
      <w:r>
        <w:t xml:space="preserve">To frame our conversation today, would you please share which </w:t>
      </w:r>
      <w:r w:rsidR="00D04258" w:rsidRPr="00F307BA">
        <w:t xml:space="preserve">gender-affirming clinical services </w:t>
      </w:r>
      <w:r w:rsidR="00D04258">
        <w:t>you</w:t>
      </w:r>
      <w:r w:rsidR="00D04258" w:rsidRPr="00F307BA">
        <w:t xml:space="preserve"> provide</w:t>
      </w:r>
      <w:r w:rsidR="00D04258">
        <w:t>?</w:t>
      </w:r>
    </w:p>
    <w:p w14:paraId="67C36D45" w14:textId="70C55EF4" w:rsidR="00D11E35" w:rsidRDefault="00D11E35" w:rsidP="00D11E35">
      <w:pPr>
        <w:spacing w:line="480" w:lineRule="auto"/>
      </w:pPr>
      <w:r w:rsidRPr="00F307BA">
        <w:t xml:space="preserve">2) </w:t>
      </w:r>
      <w:r>
        <w:t xml:space="preserve">To frame our conversation today, </w:t>
      </w:r>
      <w:r w:rsidR="00D04258">
        <w:t xml:space="preserve">what </w:t>
      </w:r>
      <w:r w:rsidR="00D04258" w:rsidRPr="00F307BA">
        <w:t xml:space="preserve">challenges </w:t>
      </w:r>
      <w:r w:rsidR="00D04258">
        <w:t xml:space="preserve">have you faced </w:t>
      </w:r>
      <w:r w:rsidR="00D04258" w:rsidRPr="00F307BA">
        <w:t>in treating TNG patients with psychiatric disorders</w:t>
      </w:r>
      <w:r>
        <w:t xml:space="preserve">?  </w:t>
      </w:r>
    </w:p>
    <w:p w14:paraId="4F43D85E" w14:textId="4C93212E" w:rsidR="00D11E35" w:rsidRDefault="00D11E35" w:rsidP="00D11E35">
      <w:pPr>
        <w:spacing w:line="480" w:lineRule="auto"/>
      </w:pPr>
      <w:r w:rsidRPr="00F307BA">
        <w:t xml:space="preserve">3) </w:t>
      </w:r>
      <w:r>
        <w:t xml:space="preserve">What has your </w:t>
      </w:r>
      <w:r w:rsidRPr="00F307BA">
        <w:t>experience</w:t>
      </w:r>
      <w:r>
        <w:t xml:space="preserve"> been </w:t>
      </w:r>
      <w:r w:rsidR="00D04258">
        <w:t xml:space="preserve">like </w:t>
      </w:r>
      <w:r w:rsidR="00D04258" w:rsidRPr="00F307BA">
        <w:t>collaborating with mental health clinicians</w:t>
      </w:r>
      <w:r>
        <w:t xml:space="preserve"> in the past?</w:t>
      </w:r>
    </w:p>
    <w:p w14:paraId="78D061FD" w14:textId="11DE4ADA" w:rsidR="00D11E35" w:rsidRDefault="00D11E35" w:rsidP="00D11E35">
      <w:pPr>
        <w:spacing w:line="480" w:lineRule="auto"/>
      </w:pPr>
      <w:r w:rsidRPr="00F307BA">
        <w:lastRenderedPageBreak/>
        <w:t xml:space="preserve">4) </w:t>
      </w:r>
      <w:r w:rsidRPr="00956C8B">
        <w:t>Psychiatric care can be delivered in different ways. Traditionally, psychiatrists have worked independently from any other doctors that someone might be seeing. For the purposes of this interview, we’ll talk about integrated models of care as signifying a psychiatrist works closely in collaboration with another one of the patient’s medical providers (e.g., primary care provider, gynecologist, surgeon) to help provide mental health care based out of that office (e.g., primary care, gynecology, surgery).</w:t>
      </w:r>
      <w:r>
        <w:t xml:space="preserve"> In such a model, the psychiatrist and the other medical provider discuss any concerns they have about the patient and can coordinate ordering of any tests and medications. Sometimes the psychiatrist has appointments with the patient and sometimes they just talk to the other medical provider to discuss their specific concerns. Sometimes there is a psychotherapist who also works with the psychiatrist and other medical provider too, but not always. How interested would you be in </w:t>
      </w:r>
      <w:r w:rsidR="00D04258">
        <w:t>working</w:t>
      </w:r>
      <w:r>
        <w:t xml:space="preserve"> </w:t>
      </w:r>
      <w:r w:rsidR="00D04258">
        <w:t>within an integrated model of care</w:t>
      </w:r>
      <w:r>
        <w:t xml:space="preserve"> like that</w:t>
      </w:r>
      <w:r w:rsidR="00D04258">
        <w:t>, in general and specifically when providing care for TNG individuals</w:t>
      </w:r>
      <w:r>
        <w:t xml:space="preserve">? </w:t>
      </w:r>
      <w:r w:rsidRPr="00956C8B">
        <w:t xml:space="preserve"> </w:t>
      </w:r>
      <w:r w:rsidRPr="00F307BA">
        <w:t xml:space="preserve"> </w:t>
      </w:r>
    </w:p>
    <w:p w14:paraId="6D4C30ED" w14:textId="24A73D43" w:rsidR="00D11E35" w:rsidRDefault="00D11E35" w:rsidP="00D11E35">
      <w:pPr>
        <w:spacing w:line="480" w:lineRule="auto"/>
      </w:pPr>
      <w:r w:rsidRPr="00F307BA">
        <w:t xml:space="preserve">5) </w:t>
      </w:r>
      <w:r>
        <w:t xml:space="preserve">What concerns would you have about integrating psychiatric care with </w:t>
      </w:r>
      <w:r w:rsidR="00D04258" w:rsidRPr="00F307BA">
        <w:t xml:space="preserve">your </w:t>
      </w:r>
      <w:r w:rsidR="00D04258">
        <w:t xml:space="preserve">clinical </w:t>
      </w:r>
      <w:r w:rsidR="00D04258" w:rsidRPr="00F307BA">
        <w:t>practice</w:t>
      </w:r>
      <w:r>
        <w:t xml:space="preserve">? </w:t>
      </w:r>
    </w:p>
    <w:p w14:paraId="1EFDE445" w14:textId="3C84542B" w:rsidR="00D11E35" w:rsidRDefault="00D11E35" w:rsidP="00D11E35">
      <w:pPr>
        <w:spacing w:line="480" w:lineRule="auto"/>
      </w:pPr>
      <w:r w:rsidRPr="00F307BA">
        <w:t xml:space="preserve">6) </w:t>
      </w:r>
      <w:r>
        <w:t xml:space="preserve">What strengths do you see in integrating psychiatric care with </w:t>
      </w:r>
      <w:r w:rsidR="00D04258" w:rsidRPr="00F307BA">
        <w:t xml:space="preserve">your </w:t>
      </w:r>
      <w:r w:rsidR="00D04258">
        <w:t xml:space="preserve">clinical </w:t>
      </w:r>
      <w:r w:rsidR="00D04258" w:rsidRPr="00F307BA">
        <w:t>practice</w:t>
      </w:r>
      <w:r>
        <w:t xml:space="preserve">? </w:t>
      </w:r>
    </w:p>
    <w:p w14:paraId="0D2ADB66" w14:textId="62E0253C" w:rsidR="00D11E35" w:rsidRDefault="00D11E35" w:rsidP="00D11E35">
      <w:pPr>
        <w:spacing w:line="480" w:lineRule="auto"/>
      </w:pPr>
      <w:r w:rsidRPr="00F307BA">
        <w:t xml:space="preserve">7) </w:t>
      </w:r>
      <w:r>
        <w:t xml:space="preserve">What barriers do you imagine could </w:t>
      </w:r>
      <w:r w:rsidR="00D04258">
        <w:t>impede your</w:t>
      </w:r>
      <w:r>
        <w:t xml:space="preserve"> integrat</w:t>
      </w:r>
      <w:r w:rsidR="00D04258">
        <w:t xml:space="preserve">ion of psychiatric care </w:t>
      </w:r>
      <w:r>
        <w:t xml:space="preserve">with </w:t>
      </w:r>
      <w:r w:rsidR="00D04258">
        <w:t>your clinical practice?</w:t>
      </w:r>
    </w:p>
    <w:p w14:paraId="7D2C75E8" w14:textId="6E4D7F20" w:rsidR="00D04258" w:rsidRDefault="00D11E35" w:rsidP="00D11E35">
      <w:pPr>
        <w:spacing w:line="480" w:lineRule="auto"/>
      </w:pPr>
      <w:r w:rsidRPr="00F307BA">
        <w:t xml:space="preserve">8) </w:t>
      </w:r>
      <w:r>
        <w:t xml:space="preserve">What do you imagine could </w:t>
      </w:r>
      <w:r w:rsidR="00D04258">
        <w:t>facilitate your integration of psychiatric care with your clinical practice?</w:t>
      </w:r>
    </w:p>
    <w:p w14:paraId="21901D56" w14:textId="18BDD959" w:rsidR="00BB2469" w:rsidRDefault="00D11E35" w:rsidP="00D11E35">
      <w:pPr>
        <w:spacing w:line="480" w:lineRule="auto"/>
      </w:pPr>
      <w:r w:rsidRPr="00F307BA">
        <w:t xml:space="preserve">9) </w:t>
      </w:r>
      <w:r w:rsidR="00BB2469">
        <w:t>What do you imagine are the pros and cons of integrating psychiatric care with your clinical settings vs. alternative clinical settings?</w:t>
      </w:r>
      <w:r>
        <w:t xml:space="preserve"> Why?</w:t>
      </w:r>
    </w:p>
    <w:p w14:paraId="7BEC03CC" w14:textId="77A61ED6" w:rsidR="00D11E35" w:rsidRDefault="00D11E35" w:rsidP="00D11E35">
      <w:pPr>
        <w:spacing w:line="480" w:lineRule="auto"/>
      </w:pPr>
      <w:r w:rsidRPr="00F307BA">
        <w:t>10)</w:t>
      </w:r>
      <w:r>
        <w:t xml:space="preserve"> </w:t>
      </w:r>
      <w:r w:rsidR="00D75344">
        <w:t xml:space="preserve">When you imagine being a clinician working in this model of care, </w:t>
      </w:r>
      <w:r>
        <w:t xml:space="preserve">how much </w:t>
      </w:r>
      <w:r w:rsidR="00366F59">
        <w:t xml:space="preserve">direct </w:t>
      </w:r>
      <w:r>
        <w:t xml:space="preserve">interaction would you prefer </w:t>
      </w:r>
      <w:r w:rsidR="00366F59">
        <w:t>that your patients</w:t>
      </w:r>
      <w:r>
        <w:t xml:space="preserve"> have with the psychiatrist? N</w:t>
      </w:r>
      <w:r w:rsidRPr="00F307BA">
        <w:t>o face-to-face</w:t>
      </w:r>
      <w:r>
        <w:t xml:space="preserve"> (</w:t>
      </w:r>
      <w:r w:rsidR="00BB2469">
        <w:t>consultation only</w:t>
      </w:r>
      <w:r>
        <w:t>)</w:t>
      </w:r>
      <w:r w:rsidRPr="00F307BA">
        <w:t>, one appointment, a few appointments, ongoing care</w:t>
      </w:r>
      <w:r>
        <w:t>? Why?</w:t>
      </w:r>
      <w:r w:rsidRPr="00F307BA">
        <w:t xml:space="preserve"> </w:t>
      </w:r>
    </w:p>
    <w:p w14:paraId="285A95AF" w14:textId="6A3FD717" w:rsidR="00D11E35" w:rsidRDefault="00D11E35" w:rsidP="00D11E35">
      <w:pPr>
        <w:spacing w:line="480" w:lineRule="auto"/>
      </w:pPr>
      <w:r w:rsidRPr="00F307BA">
        <w:lastRenderedPageBreak/>
        <w:t xml:space="preserve">11) </w:t>
      </w:r>
      <w:r>
        <w:t xml:space="preserve">When you imagine being a </w:t>
      </w:r>
      <w:r w:rsidR="00D75344">
        <w:t>clinician working in</w:t>
      </w:r>
      <w:r>
        <w:t xml:space="preserve"> this model of care, would you want psychotherapy services to be offered within </w:t>
      </w:r>
      <w:r w:rsidR="00D75344">
        <w:t>the</w:t>
      </w:r>
      <w:r>
        <w:t xml:space="preserve"> integrated team as well? Why?</w:t>
      </w:r>
    </w:p>
    <w:p w14:paraId="255B7878" w14:textId="1C97B4C6" w:rsidR="00D11E35" w:rsidRDefault="00D11E35" w:rsidP="00525FE8">
      <w:pPr>
        <w:spacing w:line="480" w:lineRule="auto"/>
      </w:pPr>
      <w:r>
        <w:t>1</w:t>
      </w:r>
      <w:r w:rsidRPr="00F307BA">
        <w:t xml:space="preserve">2) </w:t>
      </w:r>
      <w:r w:rsidR="00D75344">
        <w:t xml:space="preserve">When you imagine being a clinician working in this model of care, </w:t>
      </w:r>
      <w:r>
        <w:t>what sp</w:t>
      </w:r>
      <w:r w:rsidRPr="00F307BA">
        <w:t xml:space="preserve">ecific needs </w:t>
      </w:r>
      <w:r w:rsidR="00D75344">
        <w:t xml:space="preserve">and preferences would you have from the psychiatry clinicians collaborating with you? </w:t>
      </w:r>
    </w:p>
    <w:sectPr w:rsidR="00D11E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3F1"/>
    <w:rsid w:val="003023AB"/>
    <w:rsid w:val="00366F59"/>
    <w:rsid w:val="003771D8"/>
    <w:rsid w:val="00432334"/>
    <w:rsid w:val="004A16B6"/>
    <w:rsid w:val="00525FE8"/>
    <w:rsid w:val="005A6086"/>
    <w:rsid w:val="006F0CF5"/>
    <w:rsid w:val="008210DC"/>
    <w:rsid w:val="0094679C"/>
    <w:rsid w:val="00956C8B"/>
    <w:rsid w:val="00A14FBD"/>
    <w:rsid w:val="00B35149"/>
    <w:rsid w:val="00B95A03"/>
    <w:rsid w:val="00BB2469"/>
    <w:rsid w:val="00BD1137"/>
    <w:rsid w:val="00D04258"/>
    <w:rsid w:val="00D11E35"/>
    <w:rsid w:val="00D75344"/>
    <w:rsid w:val="00DD4E36"/>
    <w:rsid w:val="00E30ACA"/>
    <w:rsid w:val="00E349DA"/>
    <w:rsid w:val="00E47C88"/>
    <w:rsid w:val="00EE2ACD"/>
    <w:rsid w:val="00F214B1"/>
    <w:rsid w:val="00F97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09AFBB"/>
  <w15:chartTrackingRefBased/>
  <w15:docId w15:val="{E963BCA8-D37F-0943-B265-E75CE1BC3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3F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6C8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4</Pages>
  <Words>856</Words>
  <Characters>4882</Characters>
  <Application>Microsoft Office Word</Application>
  <DocSecurity>0</DocSecurity>
  <Lines>40</Lines>
  <Paragraphs>11</Paragraphs>
  <ScaleCrop>false</ScaleCrop>
  <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dy Goetz</dc:creator>
  <cp:keywords/>
  <dc:description/>
  <cp:lastModifiedBy>Teddy Goetz</cp:lastModifiedBy>
  <cp:revision>25</cp:revision>
  <dcterms:created xsi:type="dcterms:W3CDTF">2023-10-16T14:41:00Z</dcterms:created>
  <dcterms:modified xsi:type="dcterms:W3CDTF">2024-01-29T13:57:00Z</dcterms:modified>
</cp:coreProperties>
</file>